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;Century Gothic" w:hAnsi="Calibri;Century Gothic" w:eastAsia="宋体;SimSun" w:cs="Calibri;Century Gothic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;Century Gothic" w:hAnsi="Calibri;Century Gothic" w:eastAsia="宋体;SimSun" w:cs="Calibri;Century Gothic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;Century Gothic" w:hAnsi="Calibri;Century Gothic" w:eastAsia="宋体;SimSun" w:cs="Calibri;Century Gothic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;Century Gothic" w:hAnsi="Calibri;Century Gothic" w:eastAsia="宋体;SimSun" w:cs="Calibri;Century Gothic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;Century Gothic" w:hAnsi="Calibri;Century Gothic" w:eastAsia="宋体;SimSun" w:cs="Calibri;Century Gothic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;Century Gothic" w:hAnsi="Calibri;Century Gothic" w:eastAsia="宋体;SimSun" w:cs="Calibri;Century Gothic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;Century Gothic" w:hAnsi="Calibri;Century Gothic" w:eastAsia="宋体;SimSun" w:cs="Calibri;Century Gothic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;Century Gothic" w:hAnsi="Calibri;Century Gothic" w:eastAsia="宋体;SimSun" w:cs="Calibri;Century Gothic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sz w:val="28"/>
          <w:szCs w:val="28"/>
          <w:lang w:eastAsia="zh-CN"/>
        </w:rPr>
        <w:t>Table S3.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  <w:lang w:eastAsia="zh-CN"/>
                              </w:rPr>
                              <w:t xml:space="preserve"> 308</w:t>
                            </w: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  <w:lang w:eastAsia="zh-CN"/>
                        </w:rPr>
                        <w:t xml:space="preserve"> 308</w:t>
                      </w: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  <w:lang w:eastAsia="zh-CN"/>
                              </w:rPr>
                              <w:t>9</w:t>
                            </w: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  <w:lang w:eastAsia="zh-CN"/>
                        </w:rPr>
                        <w:t>9</w:t>
                      </w: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  <w:lang w:eastAsia="zh-CN"/>
                              </w:rPr>
                              <w:t>297</w:t>
                            </w: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  <w:lang w:eastAsia="zh-CN"/>
                        </w:rPr>
                        <w:t>297</w:t>
                      </w: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  <w:lang w:eastAsia="zh-CN"/>
                              </w:rPr>
                              <w:t>281</w:t>
                            </w: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  <w:lang w:eastAsia="zh-CN"/>
                        </w:rPr>
                        <w:t>281</w:t>
                      </w: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  <w:lang w:eastAsia="zh-CN"/>
                              </w:rPr>
                              <w:t>16</w:t>
                            </w: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  <w:lang w:eastAsia="zh-CN"/>
                        </w:rPr>
                        <w:t>16</w:t>
                      </w: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 </w:t>
                            </w: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  <w:lang w:eastAsia="zh-CN"/>
                              </w:rPr>
                              <w:t>4</w:t>
                            </w: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 </w:t>
                      </w: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  <w:lang w:eastAsia="zh-CN"/>
                        </w:rPr>
                        <w:t>4</w:t>
                      </w: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  <w:lang w:eastAsia="zh-CN"/>
                              </w:rPr>
                              <w:t xml:space="preserve"> 12</w:t>
                            </w: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  <w:lang w:eastAsia="zh-CN"/>
                        </w:rPr>
                        <w:t xml:space="preserve"> 12</w:t>
                      </w: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116205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1620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  <w:lang w:eastAsia="zh-CN"/>
                              </w:rPr>
                              <w:t xml:space="preserve"> 12</w:t>
                            </w: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libri;Century Gothic" w:hAnsi="Calibri;Century Gothic" w:cs="Calibri;Century Gothic"/>
                                <w:sz w:val="22"/>
                                <w:szCs w:val="22"/>
                                <w:lang w:eastAsia="zh-CN"/>
                              </w:rPr>
                              <w:t>，</w:t>
                            </w: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  <w:lang w:eastAsia="zh-CN"/>
                              </w:rPr>
                              <w:t>including 9 trials</w:t>
                            </w: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91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  <w:lang w:eastAsia="zh-CN"/>
                        </w:rPr>
                        <w:t xml:space="preserve"> 12</w:t>
                      </w: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libri;Century Gothic" w:hAnsi="Calibri;Century Gothic" w:cs="Calibri;Century Gothic"/>
                          <w:sz w:val="22"/>
                          <w:szCs w:val="22"/>
                          <w:lang w:eastAsia="zh-CN"/>
                        </w:rPr>
                        <w:t>，</w:t>
                      </w: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  <w:lang w:eastAsia="zh-CN"/>
                        </w:rPr>
                        <w:t>including 9 trials</w:t>
                      </w: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altName w:val="Century Gothic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en-US"/>
      </w:rPr>
      <w:t xml:space="preserve">From: </w:t>
    </w:r>
    <w:r>
      <w:rPr>
        <w:rFonts w:cs="Arial" w:ascii="Arial" w:hAnsi="Arial"/>
        <w:sz w:val="16"/>
        <w:szCs w:val="16"/>
        <w:lang w:val="en-US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;Century Gothic" w:hAnsi="Calibri;Century Gothic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;Century Gothic" w:hAnsi="Calibri;Century Gothic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;Century Gothic" w:hAnsi="Calibri;Century Gothic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;Century Gothic" w:hAnsi="Calibri;Century Gothic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张顽军</cp:lastModifiedBy>
  <dcterms:modified xsi:type="dcterms:W3CDTF">2011-05-15T05:48:00Z</dcterms:modified>
  <cp:revision>7</cp:revision>
  <dc:subject/>
  <dc:title>PRISMA 2009 Flow Diagram</dc:title>
</cp:coreProperties>
</file>